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770"/>
        <w:gridCol w:w="2164"/>
        <w:gridCol w:w="1640"/>
        <w:gridCol w:w="1680"/>
        <w:gridCol w:w="1680"/>
      </w:tblGrid>
      <w:tr>
        <w:trPr>
          <w:trHeight w:val="300" w:hRule="atLeast"/>
        </w:trPr>
        <w:tc>
          <w:tcPr>
            <w:tcW w:w="52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le A1. Dosage Given by Patient Age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25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sage Received at Drug Shop: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900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ient Age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sage 1:             Ages 3 and Under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sage 2:                 Ages 4 - 7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sage 3:             Ages 8 - 1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sage 4:             Ages 13 and Up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sage Given is Missing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and Under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all age = 3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- 7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both age = 4)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both age = 7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 - 12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age 9 and age 10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age 12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+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age 13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23:06:00Z</dcterms:created>
  <dc:creator>HSPH IT</dc:creator>
  <dc:description/>
  <cp:keywords/>
  <dc:language>en-US</dc:language>
  <cp:lastModifiedBy>HSPH IT</cp:lastModifiedBy>
  <dcterms:modified xsi:type="dcterms:W3CDTF">2012-03-03T23:06:00Z</dcterms:modified>
  <cp:revision>2</cp:revision>
  <dc:subject/>
  <dc:title/>
</cp:coreProperties>
</file>